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49956" w14:textId="7C19DAFC" w:rsidR="007F76EC" w:rsidRPr="002560F9" w:rsidRDefault="007F76EC" w:rsidP="007F76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60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Information about the number of </w:t>
      </w:r>
      <w:bookmarkStart w:id="0" w:name="_Hlk146798383"/>
      <w:r w:rsidR="002560F9" w:rsidRPr="002560F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Hyalomma</w:t>
      </w:r>
      <w:bookmarkEnd w:id="0"/>
      <w:r w:rsidR="00205370" w:rsidRPr="002560F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dromedarii</w:t>
      </w:r>
      <w:r w:rsidR="00205370" w:rsidRPr="002560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60F9">
        <w:rPr>
          <w:rFonts w:ascii="Times New Roman" w:hAnsi="Times New Roman" w:cs="Times New Roman"/>
          <w:b/>
          <w:bCs/>
          <w:sz w:val="24"/>
          <w:szCs w:val="24"/>
        </w:rPr>
        <w:t xml:space="preserve">ticks that have been collected from different camels and the bacterial isolates from each tick. </w:t>
      </w:r>
    </w:p>
    <w:tbl>
      <w:tblPr>
        <w:tblW w:w="9715" w:type="dxa"/>
        <w:tblInd w:w="-365" w:type="dxa"/>
        <w:tblLook w:val="04A0" w:firstRow="1" w:lastRow="0" w:firstColumn="1" w:lastColumn="0" w:noHBand="0" w:noVBand="1"/>
      </w:tblPr>
      <w:tblGrid>
        <w:gridCol w:w="1114"/>
        <w:gridCol w:w="962"/>
        <w:gridCol w:w="1022"/>
        <w:gridCol w:w="4583"/>
        <w:gridCol w:w="2034"/>
      </w:tblGrid>
      <w:tr w:rsidR="00205370" w:rsidRPr="00D77451" w14:paraId="26928FCA" w14:textId="6E284612" w:rsidTr="00205370">
        <w:trPr>
          <w:trHeight w:val="289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4B31E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mel numbe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C798C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ck number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035B6E6" w14:textId="163CBD1E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der </w:t>
            </w:r>
            <w:r w:rsidR="009644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Ticks</w:t>
            </w:r>
          </w:p>
        </w:tc>
        <w:tc>
          <w:tcPr>
            <w:tcW w:w="45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B6456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d Bacteria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152025" w14:textId="4D2DC415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370">
              <w:rPr>
                <w:rFonts w:ascii="Times New Roman" w:eastAsia="Times New Roman" w:hAnsi="Times New Roman" w:cs="Times New Roman"/>
                <w:color w:val="000000"/>
              </w:rPr>
              <w:t>Lab ID</w:t>
            </w:r>
          </w:p>
        </w:tc>
      </w:tr>
      <w:tr w:rsidR="00205370" w:rsidRPr="00D77451" w14:paraId="257D36C1" w14:textId="377EEBCE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A2F16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13DF0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02E5E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3AA29D" w14:textId="0B5F6010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2918CD" w14:textId="489EFD56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</w:tr>
      <w:tr w:rsidR="00205370" w:rsidRPr="00D77451" w14:paraId="39CE7FB3" w14:textId="12A93795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AA5C2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9E66C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B33A4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CF968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viridan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C61112" w14:textId="71432623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</w:tr>
      <w:tr w:rsidR="00205370" w:rsidRPr="00D77451" w14:paraId="7B00D8C6" w14:textId="49898D05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05DAE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AAD64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7BC8B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D1002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viridan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F3DC79" w14:textId="1635A1F7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</w:tr>
      <w:tr w:rsidR="00205370" w:rsidRPr="00D77451" w14:paraId="6B5AC9F2" w14:textId="725DE339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890BA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90085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A10DF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A162D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vitulin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E2F6AC" w14:textId="2494428E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</w:t>
            </w:r>
          </w:p>
        </w:tc>
      </w:tr>
      <w:tr w:rsidR="00205370" w:rsidRPr="00D77451" w14:paraId="5F0957CF" w14:textId="1C1DECCB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0226F4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9D109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69A69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29C221" w14:textId="3A038524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11E616" w14:textId="68C98D22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5</w:t>
            </w:r>
          </w:p>
        </w:tc>
      </w:tr>
      <w:tr w:rsidR="00205370" w:rsidRPr="00D77451" w14:paraId="170F3F05" w14:textId="20B4B8A1" w:rsidTr="00205370">
        <w:trPr>
          <w:trHeight w:val="184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7A88A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2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D92A1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000000" w:fill="FFFFFF"/>
            <w:vAlign w:val="center"/>
          </w:tcPr>
          <w:p w14:paraId="2D48855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23003D1" w14:textId="79482250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1BBBC6" w14:textId="475D828A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6A</w:t>
            </w:r>
          </w:p>
        </w:tc>
      </w:tr>
      <w:tr w:rsidR="00205370" w:rsidRPr="00D77451" w14:paraId="0092D37A" w14:textId="52FF791D" w:rsidTr="00205370">
        <w:trPr>
          <w:trHeight w:val="184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1E720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0878E4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8D664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799565B" w14:textId="77D6C0C0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D633BD" w14:textId="54CDB30F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6B</w:t>
            </w:r>
          </w:p>
        </w:tc>
      </w:tr>
      <w:tr w:rsidR="00205370" w:rsidRPr="00D77451" w14:paraId="285645AA" w14:textId="0D8BAA36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F1715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95FE3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BC9C4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C3A32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0D9735" w14:textId="3034230D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7</w:t>
            </w:r>
          </w:p>
        </w:tc>
      </w:tr>
      <w:tr w:rsidR="00205370" w:rsidRPr="00D77451" w14:paraId="79A3DC85" w14:textId="1E6EB1EF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BB5D6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FB1FAA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EAA73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1D1B0E" w14:textId="0BEC2523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ACE3F6" w14:textId="149F87DA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8</w:t>
            </w:r>
          </w:p>
        </w:tc>
      </w:tr>
      <w:tr w:rsidR="00205370" w:rsidRPr="00D77451" w14:paraId="6AE9D697" w14:textId="5EB20871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4FE4DC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0BA03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7D0E1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91A16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FABA1A" w14:textId="6792FC61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9</w:t>
            </w:r>
          </w:p>
        </w:tc>
      </w:tr>
      <w:tr w:rsidR="00205370" w:rsidRPr="00D77451" w14:paraId="75B2A65C" w14:textId="23C27C98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DA477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F41CD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2B1F0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51F1B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32A483" w14:textId="058ED456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0</w:t>
            </w:r>
          </w:p>
        </w:tc>
      </w:tr>
      <w:tr w:rsidR="00205370" w:rsidRPr="00D77451" w14:paraId="1EF3EE95" w14:textId="6CDE38DD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A5100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65D3D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A00D3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29000D" w14:textId="41DE8803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38591E" w14:textId="3A79FA0E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1</w:t>
            </w:r>
          </w:p>
        </w:tc>
      </w:tr>
      <w:tr w:rsidR="00205370" w:rsidRPr="00D77451" w14:paraId="5DDA0B56" w14:textId="20BF9DDB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14875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99242C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3681F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259537" w14:textId="1114BC20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1798BF" w14:textId="6013FC6B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2</w:t>
            </w:r>
          </w:p>
        </w:tc>
      </w:tr>
      <w:tr w:rsidR="00205370" w:rsidRPr="00D77451" w14:paraId="2B33ADFE" w14:textId="0E4BCE73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F1D07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D7202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3A872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60233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3BDD62" w14:textId="242E8528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3</w:t>
            </w:r>
          </w:p>
        </w:tc>
      </w:tr>
      <w:tr w:rsidR="00205370" w:rsidRPr="00D77451" w14:paraId="6A497631" w14:textId="4CA8B6A4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A6BC9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9DEC7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D8516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B77D2A" w14:textId="5DB6C7B6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739AB3" w14:textId="0701FA9F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4</w:t>
            </w:r>
          </w:p>
        </w:tc>
      </w:tr>
      <w:tr w:rsidR="00205370" w:rsidRPr="00D77451" w14:paraId="3097C76B" w14:textId="1102BF2A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48300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66A06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C1016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5F7EF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6C64BB" w14:textId="09225D93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5</w:t>
            </w:r>
          </w:p>
        </w:tc>
      </w:tr>
      <w:tr w:rsidR="00205370" w:rsidRPr="00D77451" w14:paraId="4B013B1D" w14:textId="266135CC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CA11F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4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20E0A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8C652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14:paraId="441093C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 haemolytic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vAlign w:val="center"/>
          </w:tcPr>
          <w:p w14:paraId="7A59A11B" w14:textId="2473B1FF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6</w:t>
            </w:r>
          </w:p>
        </w:tc>
      </w:tr>
      <w:tr w:rsidR="00205370" w:rsidRPr="00D77451" w14:paraId="1C8C8945" w14:textId="5B868C62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45A5E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F929C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9F2EA4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CD2837" w14:textId="3845ED60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uri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C463F1" w14:textId="7B4AC4DF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7</w:t>
            </w:r>
          </w:p>
        </w:tc>
      </w:tr>
      <w:tr w:rsidR="00205370" w:rsidRPr="00D77451" w14:paraId="601D5543" w14:textId="303AF44F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7AD3E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1F91A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930D1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697794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sciuri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BB59C8" w14:textId="5F4B22EA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8</w:t>
            </w:r>
          </w:p>
        </w:tc>
      </w:tr>
      <w:tr w:rsidR="00205370" w:rsidRPr="00D77451" w14:paraId="2A825FEB" w14:textId="0E703AC1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5CC5C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5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1C465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55871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2D8634" w14:textId="371ABFE6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ulin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8AC393" w14:textId="262D359E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9</w:t>
            </w:r>
          </w:p>
        </w:tc>
      </w:tr>
      <w:tr w:rsidR="00205370" w:rsidRPr="00D77451" w14:paraId="533027B1" w14:textId="207DA07E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A68AD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295D7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77275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2BDFA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82BD32" w14:textId="01337F59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0</w:t>
            </w:r>
          </w:p>
        </w:tc>
      </w:tr>
      <w:tr w:rsidR="00205370" w:rsidRPr="00D77451" w14:paraId="05F33CB4" w14:textId="48A0F337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6F8E3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AF907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F6CB7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E94B1B" w14:textId="4F39C5B4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9F6CD4" w14:textId="1529AFFD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1</w:t>
            </w:r>
          </w:p>
        </w:tc>
      </w:tr>
      <w:tr w:rsidR="00205370" w:rsidRPr="00D77451" w14:paraId="759B6E09" w14:textId="3C1EF7C7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6C7C7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EFA81C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0211AC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6CAFA7" w14:textId="69A42C82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146350" w14:textId="4B61089B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2</w:t>
            </w:r>
          </w:p>
        </w:tc>
      </w:tr>
      <w:tr w:rsidR="00205370" w:rsidRPr="00D77451" w14:paraId="7E1DDBE7" w14:textId="2832BB9F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D93D5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6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13060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5FE9CA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98987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. radiobacte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548825" w14:textId="26A13C46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3</w:t>
            </w:r>
          </w:p>
        </w:tc>
      </w:tr>
      <w:tr w:rsidR="00205370" w:rsidRPr="00D77451" w14:paraId="128BC485" w14:textId="6EF7D4EC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8A227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59A26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9F424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BF863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viridan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B047A3" w14:textId="1A224A38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205370" w:rsidRPr="00D77451" w14:paraId="760D6758" w14:textId="69B91340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FED71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8D7C3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90540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F3D3B5" w14:textId="6FF052D1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2472AF" w14:textId="130B2C73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5</w:t>
            </w:r>
          </w:p>
        </w:tc>
      </w:tr>
      <w:tr w:rsidR="00205370" w:rsidRPr="00D77451" w14:paraId="05FA114A" w14:textId="1D50AE1E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429BB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5BD7C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11B4C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4FFF18" w14:textId="5E8203D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348932" w14:textId="49F2514F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6</w:t>
            </w:r>
          </w:p>
        </w:tc>
      </w:tr>
      <w:tr w:rsidR="00205370" w:rsidRPr="00D77451" w14:paraId="20B5F44D" w14:textId="698003E6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7607F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1D796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BC7D7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26E898" w14:textId="3D65D4A3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228C5B" w14:textId="5D391E0F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7</w:t>
            </w:r>
          </w:p>
        </w:tc>
      </w:tr>
      <w:tr w:rsidR="00205370" w:rsidRPr="00D77451" w14:paraId="5532E228" w14:textId="1B6F7E4A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69E2B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7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2BA84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3DAE2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4F59B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asseliflav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4CA0D8" w14:textId="1FAD7B66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8</w:t>
            </w:r>
          </w:p>
        </w:tc>
      </w:tr>
      <w:tr w:rsidR="00205370" w:rsidRPr="00D77451" w14:paraId="0509F500" w14:textId="59C34EA4" w:rsidTr="00AF5FDC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1AF65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1695154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727CA3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84FDD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sakazakii group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ACD10E" w14:textId="08345CCB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9</w:t>
            </w:r>
          </w:p>
        </w:tc>
      </w:tr>
      <w:tr w:rsidR="00205370" w:rsidRPr="00D77451" w14:paraId="7A240DE5" w14:textId="64DCDA01" w:rsidTr="00AF5FDC">
        <w:trPr>
          <w:trHeight w:val="184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A08ABB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B02D1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56A4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CA4E20" w14:textId="498F570A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ulin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A442FD" w14:textId="0A53106F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0</w:t>
            </w:r>
          </w:p>
        </w:tc>
      </w:tr>
      <w:tr w:rsidR="00205370" w:rsidRPr="00D77451" w14:paraId="146AECDE" w14:textId="773D0408" w:rsidTr="00AF5FDC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5435F61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2E996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D070A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7D7129" w14:textId="6FBE56F5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D0A9CD" w14:textId="1ACAAE99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1</w:t>
            </w:r>
          </w:p>
        </w:tc>
      </w:tr>
      <w:tr w:rsidR="00205370" w:rsidRPr="00D77451" w14:paraId="49B8EA3F" w14:textId="320F2A44" w:rsidTr="00AF5FDC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0DC94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EE9CD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9B196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2A7AE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D531DF" w14:textId="1FBB8E78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2</w:t>
            </w:r>
          </w:p>
        </w:tc>
      </w:tr>
      <w:tr w:rsidR="00205370" w:rsidRPr="00D77451" w14:paraId="0DE44F73" w14:textId="2FE6F036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FF4AE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EA505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41865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CC97B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9A03EF" w14:textId="5DFE078B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3</w:t>
            </w:r>
          </w:p>
        </w:tc>
      </w:tr>
      <w:tr w:rsidR="00205370" w:rsidRPr="00D77451" w14:paraId="2BD5789F" w14:textId="3495CA22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C8A2B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16A88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38101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CDF8FA" w14:textId="640903E8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7839D0" w14:textId="27D0A587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4</w:t>
            </w:r>
          </w:p>
        </w:tc>
      </w:tr>
      <w:tr w:rsidR="00AF5FDC" w:rsidRPr="00D77451" w14:paraId="3B0ADB8A" w14:textId="2C4EDAFF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813185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9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559946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1DF158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C08067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qui ssp zooepidemic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343AFB" w14:textId="354BBE56" w:rsidR="00AF5FDC" w:rsidRPr="00205370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5</w:t>
            </w:r>
          </w:p>
        </w:tc>
      </w:tr>
      <w:tr w:rsidR="00AF5FDC" w:rsidRPr="00D77451" w14:paraId="72DDB85B" w14:textId="36C7A0ED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951B2B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4018E3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F5C1D1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195BA7" w14:textId="7D208312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l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3757399" w14:textId="07F6B965" w:rsidR="00AF5FDC" w:rsidRPr="00205370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6</w:t>
            </w:r>
          </w:p>
        </w:tc>
      </w:tr>
      <w:tr w:rsidR="00AF5FDC" w:rsidRPr="00D77451" w14:paraId="60FD7A21" w14:textId="6BE083B4" w:rsidTr="00AF5FDC">
        <w:trPr>
          <w:trHeight w:val="147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F67F15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76246B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000000" w:fill="FFFFFF"/>
            <w:vAlign w:val="center"/>
          </w:tcPr>
          <w:p w14:paraId="05B6F641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FFFF00" w:fill="FFFFFF"/>
            <w:noWrap/>
            <w:vAlign w:val="center"/>
            <w:hideMark/>
          </w:tcPr>
          <w:p w14:paraId="5711CD4A" w14:textId="20823030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is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1F298967" w14:textId="32158B17" w:rsidR="00AF5FDC" w:rsidRPr="00205370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7A</w:t>
            </w:r>
          </w:p>
        </w:tc>
      </w:tr>
      <w:tr w:rsidR="00AF5FDC" w:rsidRPr="00D77451" w14:paraId="0609672C" w14:textId="77777777" w:rsidTr="00AF5FDC">
        <w:trPr>
          <w:trHeight w:val="128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D09236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85FC0F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000000"/>
            </w:tcBorders>
            <w:shd w:val="clear" w:color="000000" w:fill="FFFFFF"/>
            <w:vAlign w:val="center"/>
          </w:tcPr>
          <w:p w14:paraId="21238825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FFFF00" w:fill="FFFFFF"/>
            <w:noWrap/>
            <w:vAlign w:val="center"/>
          </w:tcPr>
          <w:p w14:paraId="6B2AABDC" w14:textId="66FC64A2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5F100E81" w14:textId="53E0E6A3" w:rsidR="00AF5FDC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7B</w:t>
            </w:r>
          </w:p>
        </w:tc>
      </w:tr>
      <w:tr w:rsidR="00AF5FDC" w:rsidRPr="00D77451" w14:paraId="63E647B2" w14:textId="77777777" w:rsidTr="00AF5FDC">
        <w:trPr>
          <w:trHeight w:val="128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E3A095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943877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46F9E3" w14:textId="77777777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FFFF00" w:fill="FFFFFF"/>
            <w:noWrap/>
            <w:vAlign w:val="center"/>
          </w:tcPr>
          <w:p w14:paraId="5EED3CF9" w14:textId="28548D6F" w:rsidR="00AF5FDC" w:rsidRPr="00D77451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viridans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4E490F8C" w14:textId="63CB749C" w:rsidR="00AF5FDC" w:rsidRDefault="00AF5FDC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7C</w:t>
            </w:r>
          </w:p>
        </w:tc>
      </w:tr>
      <w:tr w:rsidR="00205370" w:rsidRPr="00D77451" w14:paraId="2E560D24" w14:textId="1788F562" w:rsidTr="00205370">
        <w:trPr>
          <w:trHeight w:val="184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43338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0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1DBA2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000000" w:fill="FFFFFF"/>
            <w:vAlign w:val="center"/>
          </w:tcPr>
          <w:p w14:paraId="5BF94B8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D3EDCA" w14:textId="35740940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3A7695" w14:textId="3082013A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8A</w:t>
            </w:r>
          </w:p>
        </w:tc>
      </w:tr>
      <w:tr w:rsidR="00205370" w:rsidRPr="00D77451" w14:paraId="6088D4D0" w14:textId="69E424FE" w:rsidTr="00205370">
        <w:trPr>
          <w:trHeight w:val="184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9B212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530E8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116DA4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FA82464" w14:textId="5E967938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asseliflav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6C0FA5" w14:textId="43F97E1E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8B</w:t>
            </w:r>
          </w:p>
        </w:tc>
      </w:tr>
      <w:tr w:rsidR="00205370" w:rsidRPr="00D77451" w14:paraId="6DEE3CFF" w14:textId="7CA111F1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42DEB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67EF7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B3671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859693" w14:textId="7CC11BD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ntermedi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3A450F" w14:textId="0A6B0F83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39</w:t>
            </w:r>
          </w:p>
        </w:tc>
      </w:tr>
      <w:tr w:rsidR="00205370" w:rsidRPr="00D77451" w14:paraId="47488615" w14:textId="387829B1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A6FA4C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1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DD129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27F49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DE895C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aucimobill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E42B96" w14:textId="74B67E58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0</w:t>
            </w:r>
          </w:p>
        </w:tc>
      </w:tr>
      <w:tr w:rsidR="00205370" w:rsidRPr="00D77451" w14:paraId="2813A72C" w14:textId="706913D9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4CB09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2060D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9F877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1C8B29" w14:textId="19DFD303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2B5D80" w14:textId="6A27BFFE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1</w:t>
            </w:r>
          </w:p>
        </w:tc>
      </w:tr>
      <w:tr w:rsidR="00205370" w:rsidRPr="00D77451" w14:paraId="6E622504" w14:textId="3CAEC01B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00FF74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54CF05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C5D43D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6BF35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hominis ssp homini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0CA606" w14:textId="36251D80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2</w:t>
            </w:r>
          </w:p>
        </w:tc>
      </w:tr>
      <w:tr w:rsidR="00205370" w:rsidRPr="00D77451" w14:paraId="7C0AC9D8" w14:textId="5B4A0254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330C4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2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6BDDE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CCFF3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686C2C" w14:textId="74B93EAE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="009644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aemolytic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483BAA" w14:textId="75A47B58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3</w:t>
            </w:r>
          </w:p>
        </w:tc>
      </w:tr>
      <w:tr w:rsidR="00205370" w:rsidRPr="00D77451" w14:paraId="08105CE6" w14:textId="0B25B8DC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EE590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DA619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697B0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7C80" w:fill="FFFFFF"/>
            <w:noWrap/>
            <w:vAlign w:val="center"/>
            <w:hideMark/>
          </w:tcPr>
          <w:p w14:paraId="12A2BBEE" w14:textId="1C7139A1" w:rsidR="00205370" w:rsidRPr="00D77451" w:rsidRDefault="001B3FC3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aure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7C80" w:fill="FFFFFF"/>
            <w:vAlign w:val="center"/>
          </w:tcPr>
          <w:p w14:paraId="41318A11" w14:textId="44308418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4</w:t>
            </w:r>
          </w:p>
        </w:tc>
      </w:tr>
      <w:tr w:rsidR="00205370" w:rsidRPr="00D77451" w14:paraId="54E16C95" w14:textId="248A8638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C8A94F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144007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6AE03B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291A44" w14:textId="187AAE3A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</w:t>
            </w:r>
            <w:r w:rsidR="00721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4BD63A" w14:textId="6A3E0A30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5</w:t>
            </w:r>
          </w:p>
        </w:tc>
      </w:tr>
      <w:tr w:rsidR="00205370" w:rsidRPr="00D77451" w14:paraId="3AFC40EC" w14:textId="05665EA4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0F6DB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F0DA4C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93B79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14:paraId="3DF6AA9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altophili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vAlign w:val="center"/>
          </w:tcPr>
          <w:p w14:paraId="43497EE3" w14:textId="1E3813BC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6</w:t>
            </w:r>
          </w:p>
        </w:tc>
      </w:tr>
      <w:tr w:rsidR="00205370" w:rsidRPr="00D77451" w14:paraId="6B5A24D6" w14:textId="7595A4FA" w:rsidTr="00205370">
        <w:trPr>
          <w:trHeight w:val="289"/>
        </w:trPr>
        <w:tc>
          <w:tcPr>
            <w:tcW w:w="111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5374A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3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AEF91E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C5118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noWrap/>
            <w:vAlign w:val="center"/>
            <w:hideMark/>
          </w:tcPr>
          <w:p w14:paraId="033D8D1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fluorescen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vAlign w:val="center"/>
          </w:tcPr>
          <w:p w14:paraId="08E6F4D9" w14:textId="60DFDB62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7</w:t>
            </w:r>
          </w:p>
        </w:tc>
      </w:tr>
      <w:tr w:rsidR="00205370" w:rsidRPr="00D77451" w14:paraId="642D229C" w14:textId="1F4BDD36" w:rsidTr="00205370">
        <w:trPr>
          <w:trHeight w:val="28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440726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D332AA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45B86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C02A8D" w14:textId="2FA45885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. pneumoniae ssp ozaena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C7212D2" w14:textId="2070A959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8</w:t>
            </w:r>
          </w:p>
        </w:tc>
      </w:tr>
      <w:tr w:rsidR="00205370" w:rsidRPr="00D77451" w14:paraId="778E0848" w14:textId="7F48D096" w:rsidTr="00205370">
        <w:trPr>
          <w:trHeight w:val="99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95AE2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464B09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0B9F82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color w:val="000000"/>
              </w:rPr>
              <w:t>Nymph</w:t>
            </w:r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2FAD9" w14:textId="6351532E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. pneumoniae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70394" w14:textId="45EFB2BB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9A</w:t>
            </w:r>
          </w:p>
        </w:tc>
      </w:tr>
      <w:tr w:rsidR="00205370" w:rsidRPr="00D77451" w14:paraId="444A61D2" w14:textId="1BD10CA0" w:rsidTr="00205370">
        <w:trPr>
          <w:trHeight w:val="97"/>
        </w:trPr>
        <w:tc>
          <w:tcPr>
            <w:tcW w:w="111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A80AA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AC93F0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A2FB1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86D29A" w14:textId="364C9FE6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putida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DE1105" w14:textId="5F6A6563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9B</w:t>
            </w:r>
          </w:p>
        </w:tc>
      </w:tr>
      <w:tr w:rsidR="00205370" w:rsidRPr="00D77451" w14:paraId="11B04086" w14:textId="0B3FBDD1" w:rsidTr="00205370">
        <w:trPr>
          <w:trHeight w:val="97"/>
        </w:trPr>
        <w:tc>
          <w:tcPr>
            <w:tcW w:w="11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4F6C78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0124C3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51E7D1" w14:textId="77777777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371F15" w14:textId="1B601641" w:rsidR="00205370" w:rsidRPr="00D77451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a</w:t>
            </w:r>
            <w:r w:rsidR="009644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u</w:t>
            </w:r>
            <w:r w:rsidRPr="00D774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nosa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61BBF7" w14:textId="1FEE0B52" w:rsidR="00205370" w:rsidRPr="00205370" w:rsidRDefault="00205370" w:rsidP="00205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9C</w:t>
            </w:r>
          </w:p>
        </w:tc>
      </w:tr>
    </w:tbl>
    <w:p w14:paraId="519F7A74" w14:textId="77777777" w:rsidR="002141FA" w:rsidRDefault="002141FA"/>
    <w:sectPr w:rsidR="002141FA" w:rsidSect="00593AE2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6EC"/>
    <w:rsid w:val="00064551"/>
    <w:rsid w:val="000A098C"/>
    <w:rsid w:val="000D6048"/>
    <w:rsid w:val="001B3FC3"/>
    <w:rsid w:val="001D45BF"/>
    <w:rsid w:val="00205370"/>
    <w:rsid w:val="0021407F"/>
    <w:rsid w:val="002141FA"/>
    <w:rsid w:val="002560F9"/>
    <w:rsid w:val="00263D21"/>
    <w:rsid w:val="002B32BB"/>
    <w:rsid w:val="00333407"/>
    <w:rsid w:val="003711B1"/>
    <w:rsid w:val="003B5D87"/>
    <w:rsid w:val="00501242"/>
    <w:rsid w:val="00556F2E"/>
    <w:rsid w:val="005B7772"/>
    <w:rsid w:val="005D08B0"/>
    <w:rsid w:val="00631D7F"/>
    <w:rsid w:val="00664207"/>
    <w:rsid w:val="00682A77"/>
    <w:rsid w:val="006A13F7"/>
    <w:rsid w:val="006C1E73"/>
    <w:rsid w:val="006D4F56"/>
    <w:rsid w:val="006D7D8E"/>
    <w:rsid w:val="0072141C"/>
    <w:rsid w:val="0077552B"/>
    <w:rsid w:val="007F76EC"/>
    <w:rsid w:val="00841DC5"/>
    <w:rsid w:val="00945B7E"/>
    <w:rsid w:val="009569CD"/>
    <w:rsid w:val="009644CD"/>
    <w:rsid w:val="00A10DEE"/>
    <w:rsid w:val="00A60926"/>
    <w:rsid w:val="00A90455"/>
    <w:rsid w:val="00A90C4F"/>
    <w:rsid w:val="00AE3551"/>
    <w:rsid w:val="00AF5FDC"/>
    <w:rsid w:val="00B21A1E"/>
    <w:rsid w:val="00B2530F"/>
    <w:rsid w:val="00BE198B"/>
    <w:rsid w:val="00C35A5E"/>
    <w:rsid w:val="00C8264C"/>
    <w:rsid w:val="00C978D1"/>
    <w:rsid w:val="00DD5E6B"/>
    <w:rsid w:val="00E3575A"/>
    <w:rsid w:val="00E4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4778"/>
  <w15:chartTrackingRefBased/>
  <w15:docId w15:val="{DD00201C-4285-8149-8D9C-D6BC1B71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EC"/>
    <w:pPr>
      <w:spacing w:after="-1" w:line="480" w:lineRule="auto"/>
    </w:pPr>
    <w:rPr>
      <w:rFonts w:ascii="Calibri" w:eastAsiaTheme="minorEastAsia" w:hAnsi="Calibri" w:cs="Calibri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7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l Alshazi</dc:creator>
  <cp:keywords/>
  <dc:description/>
  <cp:lastModifiedBy>Mashal Alshazi</cp:lastModifiedBy>
  <cp:revision>2</cp:revision>
  <dcterms:created xsi:type="dcterms:W3CDTF">2023-10-01T05:54:00Z</dcterms:created>
  <dcterms:modified xsi:type="dcterms:W3CDTF">2023-10-01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56d1af414eb1f857233c68bd53a4ada3c5ac694baeb38cd4523e35440db49</vt:lpwstr>
  </property>
</Properties>
</file>